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48B" w:rsidRDefault="0089448B"/>
    <w:p w:rsidR="0089448B" w:rsidRPr="00196554" w:rsidRDefault="0089448B">
      <w:pPr>
        <w:rPr>
          <w:rFonts w:ascii="Times New Roman" w:hAnsi="Times New Roman"/>
          <w:sz w:val="24"/>
          <w:szCs w:val="24"/>
          <w:lang w:val="en-US"/>
        </w:rPr>
      </w:pPr>
      <w:r w:rsidRPr="00196554">
        <w:rPr>
          <w:rFonts w:ascii="Times New Roman" w:hAnsi="Times New Roman"/>
          <w:sz w:val="24"/>
          <w:szCs w:val="24"/>
          <w:lang w:val="en-US"/>
        </w:rPr>
        <w:t>Table S1 : Design of the studi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0915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844"/>
        <w:gridCol w:w="850"/>
        <w:gridCol w:w="2126"/>
        <w:gridCol w:w="1134"/>
        <w:gridCol w:w="1559"/>
        <w:gridCol w:w="992"/>
        <w:gridCol w:w="1134"/>
        <w:gridCol w:w="1276"/>
      </w:tblGrid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pulation: 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reatments: name (</w:t>
            </w: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duratio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f the study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rimary outcom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tient blinded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Outcome assessor blinded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Follow-up after discontinuation of treatment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Abu Shareeah A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equitazine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Anuradha P 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oratadine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vo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Bagenstose S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Zafirlukast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Baskan E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yclosporin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yclosporine + 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or 1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Until relapse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Breneman D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126" w:type="dxa"/>
          </w:tcPr>
          <w:p w:rsidR="0089448B" w:rsidRPr="00D21D70" w:rsidRDefault="0089448B" w:rsidP="006426D4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ydroxyzine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vs</w:t>
            </w:r>
          </w:p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Brostoff J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zol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Camarasa J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zel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b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i Gioacchino M 2003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Cyclosporine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9 month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i Lorenzo G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loratadine + Placebo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loratadine + Montelukast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Montelukast + Placebo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 week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ubertret 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Mizol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ubertret 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Rup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up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upatadine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uenas Leita 200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lprazolam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upatadin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Engin B 2008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psone + Des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month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3 month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Erbagci Z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ntelukast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Cross-over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Finn A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Fexofenadine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Gimenez-Arnau 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up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upatadine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Godse KV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ntelukast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Grattan C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00 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yclosporin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0 weeks or until clinical relapse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Grob JJ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loratadine + Placebo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loratad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Quality of life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 month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Handa 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exofen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ong JB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s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evo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lis B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bastine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Terfenadine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 month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logeromitros 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heophyllin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month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meyoshi Y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 to 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plan A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xofen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pp 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vo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 week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araayvaz 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Ketotifen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vothyroxini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At least 6 month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halaf A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Dipyridamole + Des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loratad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Kiyici S 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evothyroxine + Desloratadine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v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es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a Rosa 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Oxatomide + Placebo </w:t>
            </w:r>
            <w:r w:rsidRPr="00D21D7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4 w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eynadier 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izol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Long JW 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Total glucosides of paeony capsul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 month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oria M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clospor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redniso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t specified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Monroe 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s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elson H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xofen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ettis 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ntelukast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exofen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30 day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ettis 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ontelukast + Desloratadine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Desloratadine + Placebo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 week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ettis 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vo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 week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Ortonne J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Des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vs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 w:rsidRPr="006426D4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arsad 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Stanozolol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atel 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aul 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xofen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ons Guiraud 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Emedastine difumarat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Potter PC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eslorata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vo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Reeves G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ydroxychloroqu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2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Reimers 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Zafirlukast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Cross-over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Staevska M 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vo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sloratad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 and cross-over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fre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Staubach P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Autologus whole blood injection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t specified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Vena 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closporin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yclosporine + Cetirizine + Placebo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8 weeks</w:t>
            </w:r>
          </w:p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Wan KS</w:t>
            </w:r>
            <w:r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ydroxyzine + 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ydroxyzine + Famotid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ydroxyzine + Montelukast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Zhang H 2010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vamisole + Levocetiriz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Levocetirizine + Placeb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6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  <w:tr w:rsidR="0089448B" w:rsidRPr="00D21D70" w:rsidTr="00D21D70">
        <w:tc>
          <w:tcPr>
            <w:tcW w:w="184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Zuberbier 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010 </w:t>
            </w:r>
          </w:p>
        </w:tc>
        <w:tc>
          <w:tcPr>
            <w:tcW w:w="850" w:type="dxa"/>
          </w:tcPr>
          <w:p w:rsidR="0089448B" w:rsidRPr="00D21D70" w:rsidRDefault="0089448B" w:rsidP="00D21D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212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ilastine </w:t>
            </w:r>
            <w:r w:rsidRPr="00D21D70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s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vocetirizin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4 weeks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Parallel</w:t>
            </w:r>
          </w:p>
        </w:tc>
        <w:tc>
          <w:tcPr>
            <w:tcW w:w="1559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Symptom score</w:t>
            </w:r>
          </w:p>
        </w:tc>
        <w:tc>
          <w:tcPr>
            <w:tcW w:w="992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</w:tcPr>
          <w:p w:rsidR="0089448B" w:rsidRPr="00D21D70" w:rsidRDefault="0089448B" w:rsidP="00D21D70">
            <w:pPr>
              <w:spacing w:after="0" w:line="240" w:lineRule="auto"/>
            </w:pPr>
            <w:r w:rsidRPr="00D21D70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76" w:type="dxa"/>
          </w:tcPr>
          <w:p w:rsidR="0089448B" w:rsidRPr="00D21D70" w:rsidRDefault="0089448B" w:rsidP="00D21D7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1D70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89448B" w:rsidRPr="001004BD" w:rsidRDefault="0089448B"/>
    <w:p w:rsidR="0089448B" w:rsidRPr="001004BD" w:rsidRDefault="0089448B"/>
    <w:sectPr w:rsidR="0089448B" w:rsidRPr="001004BD" w:rsidSect="003D35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B41EA0"/>
    <w:multiLevelType w:val="hybridMultilevel"/>
    <w:tmpl w:val="A1EC5690"/>
    <w:lvl w:ilvl="0" w:tplc="07BC24BC">
      <w:start w:val="6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5BFF"/>
    <w:rsid w:val="0008195D"/>
    <w:rsid w:val="00081ACF"/>
    <w:rsid w:val="000F7E82"/>
    <w:rsid w:val="001004BD"/>
    <w:rsid w:val="00111BA8"/>
    <w:rsid w:val="00134878"/>
    <w:rsid w:val="00162D69"/>
    <w:rsid w:val="00196554"/>
    <w:rsid w:val="00265BFF"/>
    <w:rsid w:val="002F1112"/>
    <w:rsid w:val="003160ED"/>
    <w:rsid w:val="003A7316"/>
    <w:rsid w:val="003D35B9"/>
    <w:rsid w:val="0044081D"/>
    <w:rsid w:val="00490262"/>
    <w:rsid w:val="004D03CA"/>
    <w:rsid w:val="004D7A77"/>
    <w:rsid w:val="004D7D8E"/>
    <w:rsid w:val="004F7BDA"/>
    <w:rsid w:val="00515792"/>
    <w:rsid w:val="005260C8"/>
    <w:rsid w:val="006426D4"/>
    <w:rsid w:val="00655C39"/>
    <w:rsid w:val="00757BD4"/>
    <w:rsid w:val="007633F5"/>
    <w:rsid w:val="007F6B60"/>
    <w:rsid w:val="0089448B"/>
    <w:rsid w:val="008B5854"/>
    <w:rsid w:val="009A2C3F"/>
    <w:rsid w:val="00A178A9"/>
    <w:rsid w:val="00A3016D"/>
    <w:rsid w:val="00A62A9A"/>
    <w:rsid w:val="00A70D4D"/>
    <w:rsid w:val="00B754DD"/>
    <w:rsid w:val="00B964C4"/>
    <w:rsid w:val="00BB24C4"/>
    <w:rsid w:val="00BC3E07"/>
    <w:rsid w:val="00BD59B7"/>
    <w:rsid w:val="00BF55C3"/>
    <w:rsid w:val="00BF73F9"/>
    <w:rsid w:val="00C16B2B"/>
    <w:rsid w:val="00C949A1"/>
    <w:rsid w:val="00CE680B"/>
    <w:rsid w:val="00D04329"/>
    <w:rsid w:val="00D1238C"/>
    <w:rsid w:val="00D21D70"/>
    <w:rsid w:val="00D57356"/>
    <w:rsid w:val="00D60D43"/>
    <w:rsid w:val="00E47683"/>
    <w:rsid w:val="00E652A8"/>
    <w:rsid w:val="00E707E2"/>
    <w:rsid w:val="00EA6066"/>
    <w:rsid w:val="00EF1A4A"/>
    <w:rsid w:val="00F35134"/>
    <w:rsid w:val="00F85C38"/>
    <w:rsid w:val="00FC6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5B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3513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D1238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78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09</TotalTime>
  <Pages>4</Pages>
  <Words>879</Words>
  <Characters>483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e Fourn</dc:creator>
  <cp:keywords/>
  <dc:description/>
  <cp:lastModifiedBy>Administrateur</cp:lastModifiedBy>
  <cp:revision>13</cp:revision>
  <dcterms:created xsi:type="dcterms:W3CDTF">2012-11-29T08:51:00Z</dcterms:created>
  <dcterms:modified xsi:type="dcterms:W3CDTF">2013-07-03T10:13:00Z</dcterms:modified>
</cp:coreProperties>
</file>